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60" w:type="dxa"/>
        <w:tblLook w:val="04A0" w:firstRow="1" w:lastRow="0" w:firstColumn="1" w:lastColumn="0" w:noHBand="0" w:noVBand="1"/>
      </w:tblPr>
      <w:tblGrid>
        <w:gridCol w:w="1708"/>
        <w:gridCol w:w="1799"/>
        <w:gridCol w:w="2865"/>
        <w:gridCol w:w="2188"/>
      </w:tblGrid>
      <w:tr w:rsidR="00B442DC" w:rsidRPr="00B442DC" w14:paraId="4AD4F409" w14:textId="77777777" w:rsidTr="00B442DC">
        <w:trPr>
          <w:trHeight w:val="340"/>
        </w:trPr>
        <w:tc>
          <w:tcPr>
            <w:tcW w:w="856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63B12" w14:textId="77777777" w:rsidR="00B442DC" w:rsidRPr="00B442DC" w:rsidRDefault="00B442DC" w:rsidP="00B442DC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bookmarkStart w:id="0" w:name="OLE_LINK8"/>
            <w:bookmarkStart w:id="1" w:name="OLE_LINK9"/>
            <w:bookmarkStart w:id="2" w:name="OLE_LINK14"/>
            <w:bookmarkStart w:id="3" w:name="OLE_LINK15"/>
            <w:bookmarkStart w:id="4" w:name="OLE_LINK87"/>
            <w:r w:rsidRPr="00B442D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Supplementary Table 1. </w:t>
            </w:r>
            <w:r w:rsidRPr="00B442DC">
              <w:rPr>
                <w:rFonts w:ascii="Times New Roman" w:eastAsia="DengXian" w:hAnsi="Times New Roman" w:cs="Times New Roman"/>
                <w:color w:val="000000"/>
              </w:rPr>
              <w:t xml:space="preserve">Antibodies used for immunohistochemical staining. </w:t>
            </w:r>
          </w:p>
        </w:tc>
      </w:tr>
      <w:tr w:rsidR="00B442DC" w:rsidRPr="00B442DC" w14:paraId="52EC4CF9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A2D695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0EFFC1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7638A0" w14:textId="4469B17D" w:rsidR="00B442DC" w:rsidRPr="00B442DC" w:rsidRDefault="003200E8" w:rsidP="00B442D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chine</w:t>
            </w:r>
            <w:r w:rsidR="00502C3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platform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671DBB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ilution</w:t>
            </w:r>
          </w:p>
        </w:tc>
      </w:tr>
      <w:tr w:rsidR="00B442DC" w:rsidRPr="00B442DC" w14:paraId="4F8B6606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51D595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CK7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7B88E6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N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3FBC3F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256472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100</w:t>
            </w:r>
          </w:p>
        </w:tc>
      </w:tr>
      <w:tr w:rsidR="00B442DC" w:rsidRPr="00B442DC" w14:paraId="2A195EEC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D5C148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TTF-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64BD79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8G7G3/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C5AE63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BFE74E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50</w:t>
            </w:r>
          </w:p>
        </w:tc>
      </w:tr>
      <w:tr w:rsidR="00B442DC" w:rsidRPr="00B442DC" w14:paraId="1BECDC74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5B576E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Napsin A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35ECAF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polyclona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C5A141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Leica Bond-Max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C836D9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100</w:t>
            </w:r>
          </w:p>
        </w:tc>
      </w:tr>
      <w:tr w:rsidR="00B442DC" w:rsidRPr="00B442DC" w14:paraId="7FD91A89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D21BC4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P6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801A6F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UMAB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830FF5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07F89A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400</w:t>
            </w:r>
          </w:p>
        </w:tc>
      </w:tr>
      <w:tr w:rsidR="00B442DC" w:rsidRPr="00B442DC" w14:paraId="6B16ACDF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DBFDDE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P4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A7107C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ZR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4300891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C559E6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200</w:t>
            </w:r>
          </w:p>
        </w:tc>
      </w:tr>
      <w:tr w:rsidR="00B442DC" w:rsidRPr="00B442DC" w14:paraId="5B01FCA3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F2E723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CK5/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9A1AEF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D5/16B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0807E9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243B40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100</w:t>
            </w:r>
          </w:p>
        </w:tc>
      </w:tr>
      <w:tr w:rsidR="00B442DC" w:rsidRPr="00B442DC" w14:paraId="420C954E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45D2C0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CD5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B31246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UMAB8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D0F174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CBC9E1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100</w:t>
            </w:r>
          </w:p>
        </w:tc>
      </w:tr>
      <w:tr w:rsidR="00B442DC" w:rsidRPr="00B442DC" w14:paraId="5F659A9C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C89FA2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Syn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A102EF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polyclona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FA790B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027C41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200</w:t>
            </w:r>
          </w:p>
        </w:tc>
      </w:tr>
      <w:tr w:rsidR="00B442DC" w:rsidRPr="00B442DC" w14:paraId="0032A071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E93A12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CgA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65B7DB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EP3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4B14F1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6F26DC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200</w:t>
            </w:r>
          </w:p>
        </w:tc>
      </w:tr>
      <w:tr w:rsidR="00B442DC" w:rsidRPr="00B442DC" w14:paraId="137ED5B3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41AC59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PCK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7DACFF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AE1/AE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62929E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9FAB64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200</w:t>
            </w:r>
          </w:p>
        </w:tc>
      </w:tr>
      <w:tr w:rsidR="00B442DC" w:rsidRPr="00B442DC" w14:paraId="6C64BD1B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D8FA9D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P5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13108F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DO-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46F0848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Leica Bond-Max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9D6CD4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200</w:t>
            </w:r>
          </w:p>
        </w:tc>
      </w:tr>
      <w:tr w:rsidR="00B442DC" w:rsidRPr="00B442DC" w14:paraId="3F851BE8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B7A893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B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CAF23B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3A1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BBB1C0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9EF760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eady to use</w:t>
            </w:r>
          </w:p>
        </w:tc>
      </w:tr>
      <w:tr w:rsidR="00B442DC" w:rsidRPr="00B442DC" w14:paraId="29806BC1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8C5AD6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Ki-67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85AF7D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MIB-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AA300B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01E378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1:200</w:t>
            </w:r>
          </w:p>
        </w:tc>
      </w:tr>
      <w:tr w:rsidR="00B442DC" w:rsidRPr="00B442DC" w14:paraId="61505207" w14:textId="77777777" w:rsidTr="00B442DC">
        <w:trPr>
          <w:trHeight w:val="340"/>
        </w:trPr>
        <w:tc>
          <w:tcPr>
            <w:tcW w:w="170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B29A03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CB4931" w14:textId="069FF45F" w:rsidR="00B442DC" w:rsidRPr="00B442DC" w:rsidRDefault="00994733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C3D06A" w14:textId="77777777" w:rsidR="00B442DC" w:rsidRPr="00B442DC" w:rsidRDefault="00B442DC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442DC">
              <w:rPr>
                <w:rFonts w:ascii="Times New Roman" w:eastAsia="DengXian" w:hAnsi="Times New Roman" w:cs="Times New Roman"/>
                <w:color w:val="000000"/>
              </w:rPr>
              <w:t>Roch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F56C4" w14:textId="66F49BCB" w:rsidR="00B442DC" w:rsidRPr="00B442DC" w:rsidRDefault="00994733" w:rsidP="00B442D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</w:rPr>
              <w:t>eady to use</w:t>
            </w:r>
          </w:p>
        </w:tc>
      </w:tr>
    </w:tbl>
    <w:p w14:paraId="7F745E35" w14:textId="7BB5D96B" w:rsidR="006D1657" w:rsidRPr="00A46A76" w:rsidRDefault="006D1657" w:rsidP="002C14DA">
      <w:pPr>
        <w:rPr>
          <w:rFonts w:ascii="Times New Roman" w:eastAsia="DengXian" w:hAnsi="Times New Roman" w:cs="Times New Roman"/>
          <w:color w:val="000000"/>
        </w:rPr>
        <w:sectPr w:rsidR="006D1657" w:rsidRPr="00A46A76" w:rsidSect="00A510A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2568"/>
        <w:gridCol w:w="1260"/>
        <w:gridCol w:w="1417"/>
        <w:gridCol w:w="1637"/>
        <w:gridCol w:w="1418"/>
      </w:tblGrid>
      <w:tr w:rsidR="007F21AF" w:rsidRPr="00FA61B2" w14:paraId="020FE02A" w14:textId="77777777" w:rsidTr="005D4864">
        <w:trPr>
          <w:trHeight w:val="520"/>
        </w:trPr>
        <w:tc>
          <w:tcPr>
            <w:tcW w:w="8300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A46DAA" w14:textId="11A715FD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5" w:name="OLE_LINK3"/>
            <w:bookmarkStart w:id="6" w:name="_Hlk92880336"/>
            <w:bookmarkStart w:id="7" w:name="OLE_LINK6"/>
            <w:bookmarkStart w:id="8" w:name="OLE_LINK7"/>
            <w:bookmarkEnd w:id="0"/>
            <w:bookmarkEnd w:id="1"/>
            <w:r w:rsidRPr="00FA61B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0B410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</w:t>
            </w:r>
            <w:r w:rsidRPr="00FA61B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 w:rsidRPr="00FA61B2">
              <w:rPr>
                <w:rFonts w:ascii="Times New Roman" w:eastAsia="DengXian" w:hAnsi="Times New Roman" w:cs="Times New Roman"/>
                <w:color w:val="000000"/>
              </w:rPr>
              <w:t xml:space="preserve"> Imaging features of LCC, LCNEC-null and LCNEC.</w:t>
            </w:r>
            <w:bookmarkEnd w:id="5"/>
          </w:p>
        </w:tc>
      </w:tr>
      <w:bookmarkEnd w:id="6"/>
      <w:tr w:rsidR="007F21AF" w:rsidRPr="00FA61B2" w14:paraId="4C2A07CC" w14:textId="77777777" w:rsidTr="005D4864">
        <w:trPr>
          <w:trHeight w:val="46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1750B9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809C28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F377EE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CC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4CD7A7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CNEC-nu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F9F49C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CNEC</w:t>
            </w:r>
          </w:p>
        </w:tc>
      </w:tr>
      <w:tr w:rsidR="007F21AF" w:rsidRPr="00FA61B2" w14:paraId="077FB7DA" w14:textId="77777777" w:rsidTr="005D4864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379F228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784BA239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89B5FAB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(n=7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4BB1D972" w14:textId="2157D738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(n=</w:t>
            </w:r>
            <w:r w:rsidR="008836BF">
              <w:rPr>
                <w:rFonts w:ascii="Times New Roman" w:eastAsia="DengXian" w:hAnsi="Times New Roman" w:cs="Times New Roman"/>
                <w:color w:val="000000"/>
              </w:rPr>
              <w:t>11</w:t>
            </w:r>
            <w:r w:rsidRPr="00FA61B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hideMark/>
          </w:tcPr>
          <w:p w14:paraId="00EFB858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(n=13)</w:t>
            </w:r>
          </w:p>
        </w:tc>
      </w:tr>
      <w:tr w:rsidR="007F21AF" w:rsidRPr="00FA61B2" w14:paraId="110645AD" w14:textId="77777777" w:rsidTr="005D4864">
        <w:trPr>
          <w:trHeight w:val="46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CDC4B" w14:textId="79D0CE3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Mean tumo</w:t>
            </w:r>
            <w:r w:rsidR="00C93A4E">
              <w:rPr>
                <w:rFonts w:ascii="Times New Roman" w:eastAsia="DengXian" w:hAnsi="Times New Roman" w:cs="Times New Roman"/>
                <w:color w:val="000000"/>
              </w:rPr>
              <w:t>u</w:t>
            </w:r>
            <w:r w:rsidRPr="00FA61B2">
              <w:rPr>
                <w:rFonts w:ascii="Times New Roman" w:eastAsia="DengXian" w:hAnsi="Times New Roman" w:cs="Times New Roman"/>
                <w:color w:val="000000"/>
              </w:rPr>
              <w:t>r diameter (c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5C1421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7D2749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6.7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58C135" w14:textId="70F6731E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4.</w:t>
            </w:r>
            <w:r w:rsidR="008836BF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F8F61B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4.77</w:t>
            </w:r>
          </w:p>
        </w:tc>
      </w:tr>
      <w:tr w:rsidR="007F21AF" w:rsidRPr="00FA61B2" w14:paraId="54DA875E" w14:textId="77777777" w:rsidTr="005D4864">
        <w:trPr>
          <w:trHeight w:val="46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ABA57C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Lo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F86342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04B350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5 (71.4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600A30" w14:textId="0712F84A" w:rsidR="007F21AF" w:rsidRPr="00FA61B2" w:rsidRDefault="00EB343E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 xml:space="preserve"> (6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738C4E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9 (69.2%)</w:t>
            </w:r>
          </w:p>
        </w:tc>
      </w:tr>
      <w:tr w:rsidR="007F21AF" w:rsidRPr="00FA61B2" w14:paraId="6741B3E1" w14:textId="77777777" w:rsidTr="005D4864">
        <w:trPr>
          <w:trHeight w:val="46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8804E0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2FFC83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upp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F70017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4 (57.1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CB254E" w14:textId="30F18F4B" w:rsidR="007F21AF" w:rsidRPr="00FA61B2" w:rsidRDefault="00D8015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54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630EF6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7 (53.8%)</w:t>
            </w:r>
          </w:p>
        </w:tc>
      </w:tr>
      <w:tr w:rsidR="007F21AF" w:rsidRPr="00FA61B2" w14:paraId="0F1E6E38" w14:textId="77777777" w:rsidTr="005D4864">
        <w:trPr>
          <w:trHeight w:val="46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9EA7A3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91FD72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periphe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B4C11B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2 (28.6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60CF3F" w14:textId="5C5BE7F3" w:rsidR="007F21AF" w:rsidRPr="00FA61B2" w:rsidRDefault="00EB343E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90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FB84B2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9 (69.2%)</w:t>
            </w:r>
          </w:p>
        </w:tc>
      </w:tr>
      <w:tr w:rsidR="007F21AF" w:rsidRPr="00FA61B2" w14:paraId="010FB584" w14:textId="77777777" w:rsidTr="005D4864">
        <w:trPr>
          <w:trHeight w:val="46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770DBF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Well-defin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572316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EA06DD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3 (42.9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164080" w14:textId="14C2C909" w:rsidR="007F21AF" w:rsidRPr="00FA61B2" w:rsidRDefault="00EB343E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63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B53DC6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11 (84.6%)</w:t>
            </w:r>
          </w:p>
        </w:tc>
      </w:tr>
      <w:tr w:rsidR="007F21AF" w:rsidRPr="00FA61B2" w14:paraId="0A9BA669" w14:textId="77777777" w:rsidTr="005D4864">
        <w:trPr>
          <w:trHeight w:val="460"/>
        </w:trPr>
        <w:tc>
          <w:tcPr>
            <w:tcW w:w="256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B34199" w14:textId="77777777" w:rsidR="007F21AF" w:rsidRPr="00FA61B2" w:rsidRDefault="007F21AF" w:rsidP="002C14D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Lobulated marg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E870B6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38CB2A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1 (14.3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D6C3F4" w14:textId="3BD2BECE" w:rsidR="007F21AF" w:rsidRPr="00FA61B2" w:rsidRDefault="00EB343E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90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523317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="007F21AF" w:rsidRPr="00FA61B2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283C3D" w14:textId="77777777" w:rsidR="007F21AF" w:rsidRPr="00FA61B2" w:rsidRDefault="007F21AF" w:rsidP="002C14D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A61B2">
              <w:rPr>
                <w:rFonts w:ascii="Times New Roman" w:eastAsia="DengXian" w:hAnsi="Times New Roman" w:cs="Times New Roman"/>
                <w:color w:val="000000"/>
              </w:rPr>
              <w:t>11 (84.6%)</w:t>
            </w:r>
          </w:p>
        </w:tc>
      </w:tr>
      <w:bookmarkEnd w:id="2"/>
      <w:bookmarkEnd w:id="3"/>
      <w:bookmarkEnd w:id="4"/>
      <w:bookmarkEnd w:id="7"/>
      <w:bookmarkEnd w:id="8"/>
    </w:tbl>
    <w:p w14:paraId="3FFD4E58" w14:textId="77777777" w:rsidR="007F21AF" w:rsidRPr="00FA61B2" w:rsidRDefault="007F21AF" w:rsidP="002C14DA">
      <w:pPr>
        <w:rPr>
          <w:rFonts w:ascii="Times New Roman" w:hAnsi="Times New Roman" w:cs="Times New Roman"/>
        </w:rPr>
        <w:sectPr w:rsidR="007F21AF" w:rsidRPr="00FA61B2" w:rsidSect="00A510A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9176" w:type="dxa"/>
        <w:tblInd w:w="-5" w:type="dxa"/>
        <w:tblLook w:val="04A0" w:firstRow="1" w:lastRow="0" w:firstColumn="1" w:lastColumn="0" w:noHBand="0" w:noVBand="1"/>
      </w:tblPr>
      <w:tblGrid>
        <w:gridCol w:w="2122"/>
        <w:gridCol w:w="1701"/>
        <w:gridCol w:w="1353"/>
        <w:gridCol w:w="1561"/>
        <w:gridCol w:w="2439"/>
      </w:tblGrid>
      <w:tr w:rsidR="00BE578F" w14:paraId="4E22C849" w14:textId="77777777" w:rsidTr="00115178">
        <w:trPr>
          <w:trHeight w:val="340"/>
        </w:trPr>
        <w:tc>
          <w:tcPr>
            <w:tcW w:w="917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ED7EB5" w14:textId="60D95502" w:rsidR="00BE578F" w:rsidRDefault="00BE578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bookmarkStart w:id="9" w:name="RANGE!A1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0B410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Morphologic features and IHC results in three cohorts.</w:t>
            </w:r>
            <w:bookmarkEnd w:id="9"/>
          </w:p>
        </w:tc>
      </w:tr>
      <w:tr w:rsidR="00BE578F" w14:paraId="78425001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76A6CE4" w14:textId="77777777" w:rsidR="00BE578F" w:rsidRDefault="00BE578F">
            <w:pPr>
              <w:rPr>
                <w:rFonts w:ascii="DengXian" w:eastAsia="DengXian" w:hAnsi="DengXian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E02E89" w14:textId="77777777" w:rsidR="00BE578F" w:rsidRDefault="00BE578F">
            <w:pPr>
              <w:rPr>
                <w:rFonts w:ascii="DengXian" w:eastAsia="DengXian" w:hAnsi="DengXian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66111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C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AA789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CNEC-null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E145DF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CNEC</w:t>
            </w:r>
          </w:p>
        </w:tc>
      </w:tr>
      <w:tr w:rsidR="00BE578F" w14:paraId="7E8DB223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hideMark/>
          </w:tcPr>
          <w:p w14:paraId="230427F5" w14:textId="77777777" w:rsidR="00BE578F" w:rsidRDefault="00BE578F">
            <w:pPr>
              <w:rPr>
                <w:rFonts w:ascii="DengXian" w:eastAsia="DengXian" w:hAnsi="DengXian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hideMark/>
          </w:tcPr>
          <w:p w14:paraId="717DA390" w14:textId="77777777" w:rsidR="00BE578F" w:rsidRDefault="00BE578F">
            <w:pPr>
              <w:rPr>
                <w:rFonts w:ascii="DengXian" w:eastAsia="DengXian" w:hAnsi="DengXian"/>
                <w:color w:val="000000"/>
                <w:sz w:val="2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F8C90A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n=7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457D0C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n=11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DAE4F1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n=13)</w:t>
            </w:r>
          </w:p>
        </w:tc>
      </w:tr>
      <w:tr w:rsidR="00BE578F" w14:paraId="18310855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CF7D896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oset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3CAD4F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D1A01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F77DE1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 (10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A4ED50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 (100.0%)</w:t>
            </w:r>
          </w:p>
        </w:tc>
      </w:tr>
      <w:tr w:rsidR="00115178" w14:paraId="075C1B11" w14:textId="77777777" w:rsidTr="00115178">
        <w:trPr>
          <w:trHeight w:val="340"/>
        </w:trPr>
        <w:tc>
          <w:tcPr>
            <w:tcW w:w="3823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652C78" w14:textId="492F1D25" w:rsidR="00115178" w:rsidRDefault="00115178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gan-like structur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67EF1B" w14:textId="77777777" w:rsidR="00115178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4CADC9" w14:textId="77777777" w:rsidR="00115178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 (10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B3BCBB" w14:textId="77777777" w:rsidR="00115178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 (100.0%)</w:t>
            </w:r>
          </w:p>
        </w:tc>
      </w:tr>
      <w:tr w:rsidR="00115178" w14:paraId="1CCD2C49" w14:textId="77777777" w:rsidTr="00115178">
        <w:trPr>
          <w:trHeight w:val="340"/>
        </w:trPr>
        <w:tc>
          <w:tcPr>
            <w:tcW w:w="3823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E7DBB8" w14:textId="2E01CA8C" w:rsidR="00115178" w:rsidRDefault="00115178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entral focal necrosi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E4E966" w14:textId="77777777" w:rsidR="00115178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DAD9CD" w14:textId="77777777" w:rsidR="00115178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 (10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E26F1B" w14:textId="77777777" w:rsidR="00115178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 (100.0%)</w:t>
            </w:r>
          </w:p>
        </w:tc>
      </w:tr>
      <w:tr w:rsidR="00947C06" w14:paraId="3239CFF4" w14:textId="77777777" w:rsidTr="00636183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7F6FFD0" w14:textId="4C255B36" w:rsidR="00947C06" w:rsidRDefault="00947C06" w:rsidP="002E460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</w:rPr>
              <w:t>iffuse necr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9C07D2B" w14:textId="77777777" w:rsidR="00947C06" w:rsidRDefault="00947C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588EB3B6" w14:textId="770894EF" w:rsidR="00947C06" w:rsidRDefault="00AF7AB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="00947C0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100</w:t>
            </w:r>
            <w:r w:rsidR="00947C06"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947C06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759125D4" w14:textId="02445757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27.3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5C65389D" w14:textId="1560D496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 (30.8%)</w:t>
            </w:r>
          </w:p>
        </w:tc>
      </w:tr>
      <w:tr w:rsidR="00947C06" w14:paraId="1BC296F9" w14:textId="77777777" w:rsidTr="00973C2D">
        <w:trPr>
          <w:trHeight w:val="340"/>
        </w:trPr>
        <w:tc>
          <w:tcPr>
            <w:tcW w:w="2122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28BF52" w14:textId="321A041B" w:rsidR="00947C06" w:rsidRDefault="00947C06" w:rsidP="002E460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405540" w14:textId="30C6F33E" w:rsidR="00947C06" w:rsidRDefault="00947C0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 ~ 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135564" w14:textId="77777777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 (14.3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BF8856" w14:textId="77777777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10" w:name="OLE_LINK22"/>
            <w:bookmarkStart w:id="11" w:name="OLE_LINK23"/>
            <w:r>
              <w:rPr>
                <w:rFonts w:ascii="Times New Roman" w:eastAsia="DengXian" w:hAnsi="Times New Roman" w:cs="Times New Roman"/>
                <w:color w:val="000000"/>
              </w:rPr>
              <w:t>2 (18.2%)</w:t>
            </w:r>
            <w:bookmarkEnd w:id="10"/>
            <w:bookmarkEnd w:id="11"/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DE2F1F" w14:textId="77777777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15.4%)</w:t>
            </w:r>
          </w:p>
        </w:tc>
      </w:tr>
      <w:tr w:rsidR="00947C06" w14:paraId="584F36D3" w14:textId="77777777" w:rsidTr="00973C2D">
        <w:trPr>
          <w:trHeight w:val="340"/>
        </w:trPr>
        <w:tc>
          <w:tcPr>
            <w:tcW w:w="212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2698B7" w14:textId="4DC4F911" w:rsidR="00947C06" w:rsidRDefault="00947C06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BD582E" w14:textId="38CD8FD4" w:rsidR="00947C06" w:rsidRDefault="00947C06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 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ECC349" w14:textId="77777777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12" w:name="OLE_LINK142"/>
            <w:bookmarkStart w:id="13" w:name="OLE_LINK143"/>
            <w:r>
              <w:rPr>
                <w:rFonts w:ascii="Times New Roman" w:eastAsia="DengXian" w:hAnsi="Times New Roman" w:cs="Times New Roman"/>
                <w:color w:val="000000"/>
              </w:rPr>
              <w:t>5 (71.4%)</w:t>
            </w:r>
            <w:bookmarkEnd w:id="12"/>
            <w:bookmarkEnd w:id="13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0CBAEA" w14:textId="77777777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6B4BFE" w14:textId="77777777" w:rsidR="00947C06" w:rsidRDefault="00947C0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</w:tr>
      <w:tr w:rsidR="00BE578F" w14:paraId="66CA84D2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F72E8A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C167EF" w14:textId="1674099A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BD02C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28.6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208D05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 (10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CED4E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 (100.0%)</w:t>
            </w:r>
          </w:p>
        </w:tc>
      </w:tr>
      <w:tr w:rsidR="006A57E2" w14:paraId="7D9E8081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A0562A3" w14:textId="6AAD51DE" w:rsidR="006A57E2" w:rsidRDefault="00115178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</w:t>
            </w:r>
            <w:r w:rsidR="006A57E2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BA5E28E" w14:textId="71032285" w:rsidR="006A57E2" w:rsidRDefault="006A57E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Strong </w:t>
            </w:r>
            <w:r w:rsidR="00115178">
              <w:rPr>
                <w:rFonts w:ascii="Times New Roman" w:eastAsia="DengXian" w:hAnsi="Times New Roman" w:cs="Times New Roman"/>
                <w:color w:val="000000"/>
              </w:rPr>
              <w:t>positiv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15F1252D" w14:textId="4CA5ABFB" w:rsidR="006A57E2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5F2BDCAD" w14:textId="586D47C1" w:rsidR="006A57E2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 (81.8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30BDD4EE" w14:textId="53EE14FC" w:rsidR="006A57E2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14" w:name="OLE_LINK26"/>
            <w:bookmarkStart w:id="15" w:name="OLE_LINK27"/>
            <w:r>
              <w:rPr>
                <w:rFonts w:ascii="Times New Roman" w:eastAsia="DengXian" w:hAnsi="Times New Roman" w:cs="Times New Roman"/>
                <w:color w:val="000000"/>
              </w:rPr>
              <w:t>8 (61.5%)</w:t>
            </w:r>
            <w:bookmarkEnd w:id="14"/>
            <w:bookmarkEnd w:id="15"/>
          </w:p>
        </w:tc>
      </w:tr>
      <w:tr w:rsidR="006A57E2" w14:paraId="7B191655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4281B56C" w14:textId="4DD1E4A1" w:rsidR="006A57E2" w:rsidRDefault="006A57E2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16" w:name="_Hlk85012650"/>
            <w:r>
              <w:rPr>
                <w:rFonts w:ascii="Times New Roman" w:eastAsia="DengXian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0519D371" w14:textId="698525D1" w:rsidR="006A57E2" w:rsidRDefault="00115178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</w:rPr>
              <w:t>eficiency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4AD15C68" w14:textId="764AF798" w:rsidR="006A57E2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 (14.3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5CD2F120" w14:textId="1B4D9B10" w:rsidR="006A57E2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 (72.7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14:paraId="23792F52" w14:textId="1E93F313" w:rsidR="006A57E2" w:rsidRDefault="0011517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 (61.5%)</w:t>
            </w:r>
          </w:p>
        </w:tc>
      </w:tr>
      <w:bookmarkEnd w:id="16"/>
      <w:tr w:rsidR="00BE578F" w14:paraId="09308D51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566381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D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733FEF7" w14:textId="71F832B4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C91EED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EB448BC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571795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 (100.0%)</w:t>
            </w:r>
          </w:p>
        </w:tc>
      </w:tr>
      <w:tr w:rsidR="00BE578F" w14:paraId="2C65716D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AA1C44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17" w:name="_Hlk85015384"/>
            <w:r>
              <w:rPr>
                <w:rFonts w:ascii="Times New Roman" w:eastAsia="DengXian" w:hAnsi="Times New Roman" w:cs="Times New Roman"/>
                <w:color w:val="000000"/>
              </w:rPr>
              <w:t>Sy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0B2D40" w14:textId="73D0ECC2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D3D435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80B493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9C0B2B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18" w:name="OLE_LINK96"/>
            <w:r>
              <w:rPr>
                <w:rFonts w:ascii="Times New Roman" w:eastAsia="DengXian" w:hAnsi="Times New Roman" w:cs="Times New Roman"/>
                <w:color w:val="000000"/>
              </w:rPr>
              <w:t>6 (46.2%)</w:t>
            </w:r>
            <w:bookmarkEnd w:id="18"/>
          </w:p>
        </w:tc>
      </w:tr>
      <w:bookmarkEnd w:id="17"/>
      <w:tr w:rsidR="00BE578F" w14:paraId="5011C0FE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BD1F5D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691889" w14:textId="214FBBF6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DF333C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3BD5B1E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5D4AF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19" w:name="OLE_LINK144"/>
            <w:bookmarkStart w:id="20" w:name="OLE_LINK145"/>
            <w:r>
              <w:rPr>
                <w:rFonts w:ascii="Times New Roman" w:eastAsia="DengXian" w:hAnsi="Times New Roman" w:cs="Times New Roman"/>
                <w:color w:val="000000"/>
              </w:rPr>
              <w:t>4 (30.8%)</w:t>
            </w:r>
            <w:bookmarkEnd w:id="19"/>
            <w:bookmarkEnd w:id="20"/>
          </w:p>
        </w:tc>
      </w:tr>
      <w:tr w:rsidR="00BE578F" w14:paraId="5D7BE6B8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25B341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5AB36F" w14:textId="1C0F6A2F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A2759A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21" w:name="OLE_LINK20"/>
            <w:bookmarkStart w:id="22" w:name="OLE_LINK21"/>
            <w:r>
              <w:rPr>
                <w:rFonts w:ascii="Times New Roman" w:eastAsia="DengXian" w:hAnsi="Times New Roman" w:cs="Times New Roman"/>
                <w:color w:val="000000"/>
              </w:rPr>
              <w:t>1 (14.3%)</w:t>
            </w:r>
            <w:bookmarkEnd w:id="21"/>
            <w:bookmarkEnd w:id="22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866B56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23" w:name="OLE_LINK24"/>
            <w:bookmarkStart w:id="24" w:name="OLE_LINK25"/>
            <w:r>
              <w:rPr>
                <w:rFonts w:ascii="Times New Roman" w:eastAsia="DengXian" w:hAnsi="Times New Roman" w:cs="Times New Roman"/>
                <w:color w:val="000000"/>
              </w:rPr>
              <w:t>8 (72.7%)</w:t>
            </w:r>
            <w:bookmarkEnd w:id="23"/>
            <w:bookmarkEnd w:id="24"/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D0ACA4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 (46.2%)</w:t>
            </w:r>
          </w:p>
        </w:tc>
      </w:tr>
      <w:tr w:rsidR="00BE578F" w14:paraId="25D2783B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4F0432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F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60ECD2" w14:textId="7281DA25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6A1B77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AC82B7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 (9.1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1F8231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 (46.2%)</w:t>
            </w:r>
          </w:p>
        </w:tc>
      </w:tr>
      <w:tr w:rsidR="00BE578F" w14:paraId="7F0D281D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5B2E9A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ps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178224" w14:textId="7723A7F5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E881C1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C6D1C9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F6ACB7C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</w:tr>
      <w:tr w:rsidR="00BE578F" w14:paraId="05B6FEE5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C8D918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3D5199" w14:textId="06DFFF00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570394B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52BC81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165491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</w:tr>
      <w:tr w:rsidR="00BE578F" w14:paraId="7D7DD82E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5D3DDA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1AC9E9" w14:textId="34C96122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C0B0D4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4CB644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2F9354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</w:tr>
      <w:tr w:rsidR="00BE578F" w14:paraId="0FF9E5E4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DB526C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K5/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F5E0DB" w14:textId="5C0FD7EE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C039C8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7569D3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699806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</w:tr>
      <w:tr w:rsidR="00BE578F" w14:paraId="39D6B472" w14:textId="77777777" w:rsidTr="00115178">
        <w:trPr>
          <w:trHeight w:val="340"/>
        </w:trPr>
        <w:tc>
          <w:tcPr>
            <w:tcW w:w="212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F508CA" w14:textId="77777777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5EE042" w14:textId="4E98DBE3" w:rsidR="00BE578F" w:rsidRDefault="00BE578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gt;</w:t>
            </w:r>
            <w:r w:rsidR="007A5D8D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5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CE2AA0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 (100.0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54641F2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 (100.0%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5CCAA4" w14:textId="77777777" w:rsidR="00BE578F" w:rsidRDefault="00BE578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 (100.0%)</w:t>
            </w:r>
          </w:p>
        </w:tc>
      </w:tr>
    </w:tbl>
    <w:p w14:paraId="777D8576" w14:textId="77777777" w:rsidR="00F067D6" w:rsidRPr="00FA61B2" w:rsidRDefault="00F067D6" w:rsidP="002C14DA">
      <w:pPr>
        <w:rPr>
          <w:rFonts w:ascii="Times New Roman" w:hAnsi="Times New Roman" w:cs="Times New Roman"/>
        </w:rPr>
      </w:pPr>
    </w:p>
    <w:p w14:paraId="2575F655" w14:textId="77777777" w:rsidR="00F067D6" w:rsidRPr="00FA61B2" w:rsidRDefault="00F067D6" w:rsidP="002C14DA">
      <w:pPr>
        <w:rPr>
          <w:rFonts w:ascii="Times New Roman" w:hAnsi="Times New Roman" w:cs="Times New Roman"/>
        </w:rPr>
      </w:pPr>
    </w:p>
    <w:p w14:paraId="6C2D6005" w14:textId="77777777" w:rsidR="005D4864" w:rsidRDefault="005D4864" w:rsidP="002C14DA">
      <w:pPr>
        <w:rPr>
          <w:rFonts w:ascii="Times New Roman" w:hAnsi="Times New Roman" w:cs="Times New Roman"/>
        </w:rPr>
        <w:sectPr w:rsidR="005D4864" w:rsidSect="00A510A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76"/>
        <w:tblW w:w="8300" w:type="dxa"/>
        <w:tblLayout w:type="fixed"/>
        <w:tblLook w:val="04A0" w:firstRow="1" w:lastRow="0" w:firstColumn="1" w:lastColumn="0" w:noHBand="0" w:noVBand="1"/>
      </w:tblPr>
      <w:tblGrid>
        <w:gridCol w:w="780"/>
        <w:gridCol w:w="1914"/>
        <w:gridCol w:w="1984"/>
        <w:gridCol w:w="3622"/>
      </w:tblGrid>
      <w:tr w:rsidR="00BE578F" w:rsidRPr="00750A08" w14:paraId="1E04BF91" w14:textId="77777777" w:rsidTr="00BE578F">
        <w:trPr>
          <w:trHeight w:val="700"/>
        </w:trPr>
        <w:tc>
          <w:tcPr>
            <w:tcW w:w="8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A31C8" w14:textId="4C95EFFA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0B410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Detail muta</w:t>
            </w:r>
            <w:r w:rsidR="007A7FF5">
              <w:rPr>
                <w:rFonts w:ascii="Times New Roman" w:eastAsia="DengXian" w:hAnsi="Times New Roman" w:cs="Times New Roman"/>
                <w:color w:val="00000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</w:rPr>
              <w:t>ion patterns of 11 LCNEC-nulls.</w:t>
            </w:r>
          </w:p>
        </w:tc>
      </w:tr>
      <w:tr w:rsidR="00BE578F" w:rsidRPr="00750A08" w14:paraId="45AF94E8" w14:textId="77777777" w:rsidTr="00BE578F">
        <w:trPr>
          <w:trHeight w:val="7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E58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as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73A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utation 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1C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utation typ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008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utation site</w:t>
            </w:r>
          </w:p>
        </w:tc>
      </w:tr>
      <w:tr w:rsidR="00BE578F" w:rsidRPr="00750A08" w14:paraId="285147EC" w14:textId="77777777" w:rsidTr="00BE578F">
        <w:trPr>
          <w:trHeight w:val="148"/>
        </w:trPr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F050A9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4F1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19C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3ED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97C&gt;G (p.S166X)</w:t>
            </w:r>
          </w:p>
        </w:tc>
      </w:tr>
      <w:tr w:rsidR="00BE578F" w:rsidRPr="00750A08" w14:paraId="4A5837F7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0FAB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C0A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M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AAC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3B2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6G&gt;T (p.G36C)</w:t>
            </w:r>
          </w:p>
        </w:tc>
      </w:tr>
      <w:tr w:rsidR="00BE578F" w:rsidRPr="00750A08" w14:paraId="04D0E069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7D9E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E86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YP2A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D38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nframe_dele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2A2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71_1079delCGAGATCCA (p.H357_I359del)</w:t>
            </w:r>
          </w:p>
        </w:tc>
      </w:tr>
      <w:tr w:rsidR="00BE578F" w:rsidRPr="00750A08" w14:paraId="28B8E4AE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DCA6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A17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LHC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FF5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nframe_dele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938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34_51delAAGCTGCTGCTGCTGCTG (p.K12_L17del)</w:t>
            </w:r>
          </w:p>
        </w:tc>
      </w:tr>
      <w:tr w:rsidR="00BE578F" w:rsidRPr="00750A08" w14:paraId="278E3409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9A3C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3F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DPY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DD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rameshif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A99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317delA (p.N106TfsX10)</w:t>
            </w:r>
          </w:p>
        </w:tc>
      </w:tr>
      <w:tr w:rsidR="00BE578F" w:rsidRPr="00750A08" w14:paraId="3ABB0223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F09A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61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E98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2AA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73BD77C5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DDEC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EE2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GN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208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2596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6A3DA471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A8C45D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111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TC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132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5B1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604A&gt;C (p.K535T)</w:t>
            </w:r>
          </w:p>
        </w:tc>
      </w:tr>
      <w:tr w:rsidR="00BE578F" w:rsidRPr="00750A08" w14:paraId="6BC3A97B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A7A4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35C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ER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F50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FB8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142F5204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9D77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70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O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BB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2AA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5C3A7BEE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A14E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DD9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R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8C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08A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2D23F2FA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1391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8B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GN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86E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83B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794879BF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D1F1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6A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8C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1E5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1FBCDCA5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39BC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A3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L7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7E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77C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22CB27F3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9673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17C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TR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DCC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380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6E7A7D65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867D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D01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FF0000"/>
              </w:rPr>
            </w:pPr>
            <w:r w:rsidRPr="00750A08">
              <w:rPr>
                <w:rFonts w:ascii="Times New Roman" w:eastAsia="DengXian" w:hAnsi="Times New Roman" w:cs="Times New Roman"/>
                <w:color w:val="FF0000"/>
              </w:rPr>
              <w:t>TP53 (germline mutation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20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FF0000"/>
              </w:rPr>
            </w:pPr>
            <w:r w:rsidRPr="00750A08">
              <w:rPr>
                <w:rFonts w:ascii="Times New Roman" w:eastAsia="DengXian" w:hAnsi="Times New Roman" w:cs="Times New Roman"/>
                <w:color w:val="FF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738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FF0000"/>
              </w:rPr>
            </w:pPr>
            <w:r w:rsidRPr="00750A08">
              <w:rPr>
                <w:rFonts w:ascii="Times New Roman" w:eastAsia="DengXian" w:hAnsi="Times New Roman" w:cs="Times New Roman"/>
                <w:color w:val="FF0000"/>
              </w:rPr>
              <w:t>c.949C&gt;T (p.Q317X)</w:t>
            </w:r>
          </w:p>
        </w:tc>
      </w:tr>
      <w:tr w:rsidR="00BE578F" w:rsidRPr="00750A08" w14:paraId="060AA64F" w14:textId="77777777" w:rsidTr="00BE578F">
        <w:trPr>
          <w:trHeight w:val="70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981D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734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FF0000"/>
              </w:rPr>
            </w:pPr>
            <w:r w:rsidRPr="00750A08">
              <w:rPr>
                <w:rFonts w:ascii="Times New Roman" w:eastAsia="DengXian" w:hAnsi="Times New Roman" w:cs="Times New Roman"/>
                <w:color w:val="FF0000"/>
              </w:rPr>
              <w:t>PTEN (germline mutation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74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FF0000"/>
              </w:rPr>
            </w:pPr>
            <w:r w:rsidRPr="00750A08">
              <w:rPr>
                <w:rFonts w:ascii="Times New Roman" w:eastAsia="DengXian" w:hAnsi="Times New Roman" w:cs="Times New Roman"/>
                <w:color w:val="FF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2DA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FF0000"/>
              </w:rPr>
            </w:pPr>
            <w:r w:rsidRPr="00750A08">
              <w:rPr>
                <w:rFonts w:ascii="Times New Roman" w:eastAsia="DengXian" w:hAnsi="Times New Roman" w:cs="Times New Roman"/>
                <w:color w:val="FF0000"/>
              </w:rPr>
              <w:t>c.860C&gt;A (p.S287X)</w:t>
            </w:r>
          </w:p>
        </w:tc>
      </w:tr>
      <w:tr w:rsidR="00BE578F" w:rsidRPr="00750A08" w14:paraId="336E2682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9AC61E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73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KHD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18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1B9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980A&gt;T (p.K3660N)</w:t>
            </w:r>
          </w:p>
        </w:tc>
      </w:tr>
      <w:tr w:rsidR="00BE578F" w:rsidRPr="00750A08" w14:paraId="75D81C12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8263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CF6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BRI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1A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5B7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489G&gt;C (p.V497L)</w:t>
            </w:r>
          </w:p>
        </w:tc>
      </w:tr>
      <w:tr w:rsidR="00BE578F" w:rsidRPr="00750A08" w14:paraId="637A81D5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9E1C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B6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DE1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ABA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BD8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045C&gt;G (p.T682S)</w:t>
            </w:r>
          </w:p>
        </w:tc>
      </w:tr>
      <w:tr w:rsidR="00BE578F" w:rsidRPr="00750A08" w14:paraId="51579DA0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3BA4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C68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AP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09D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rameshif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97B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759delA (p.S587AfsX3)</w:t>
            </w:r>
          </w:p>
        </w:tc>
      </w:tr>
      <w:tr w:rsidR="00BE578F" w:rsidRPr="00750A08" w14:paraId="4DED9BB4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6E1E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8D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B29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31C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36G&gt;T (p.E346X)</w:t>
            </w:r>
          </w:p>
        </w:tc>
      </w:tr>
      <w:tr w:rsidR="00BE578F" w:rsidRPr="00750A08" w14:paraId="5E7298BB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B298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D69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SF1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B9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626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077C&gt;T (p.P693S)</w:t>
            </w:r>
          </w:p>
        </w:tc>
      </w:tr>
      <w:tr w:rsidR="00BE578F" w:rsidRPr="00750A08" w14:paraId="0E4F3A66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A336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8E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071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rameshif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DD2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547_1548delTT (p.F516YfsX20)</w:t>
            </w:r>
          </w:p>
        </w:tc>
      </w:tr>
      <w:tr w:rsidR="00BE578F" w:rsidRPr="00750A08" w14:paraId="02BDC014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0201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AD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ABC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281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13B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3571G&gt;C (p.V1191L)</w:t>
            </w:r>
          </w:p>
        </w:tc>
      </w:tr>
      <w:tr w:rsidR="00BE578F" w:rsidRPr="00750A08" w14:paraId="187810C4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E710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7A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TR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D9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2CF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437C&gt;A (p.Q813K)</w:t>
            </w:r>
          </w:p>
        </w:tc>
      </w:tr>
      <w:tr w:rsidR="00BE578F" w:rsidRPr="00750A08" w14:paraId="49B442E9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7E24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9F8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AL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EC0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07F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473G&gt;T (p.Q491H)</w:t>
            </w:r>
          </w:p>
        </w:tc>
      </w:tr>
      <w:tr w:rsidR="00BE578F" w:rsidRPr="00750A08" w14:paraId="0F04BFCA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7C1D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DE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KMT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BD9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E99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540C&gt;T (p.P1847L)</w:t>
            </w:r>
          </w:p>
        </w:tc>
      </w:tr>
      <w:tr w:rsidR="00BE578F" w:rsidRPr="00750A08" w14:paraId="460E7C8D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E66E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659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YAP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E68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usion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EF4B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GR (downstream MBD2)~YAP1:exon5</w:t>
            </w:r>
          </w:p>
        </w:tc>
      </w:tr>
      <w:tr w:rsidR="00BE578F" w:rsidRPr="00750A08" w14:paraId="71C63921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CCFAED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77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62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1E1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818G&gt;A (p.R273H)</w:t>
            </w:r>
          </w:p>
        </w:tc>
      </w:tr>
      <w:tr w:rsidR="00BE578F" w:rsidRPr="00750A08" w14:paraId="426A08B1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AA7B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F3B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IK3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A45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CCC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210A&gt;T (p.K404X)</w:t>
            </w:r>
          </w:p>
        </w:tc>
      </w:tr>
      <w:tr w:rsidR="00BE578F" w:rsidRPr="00750A08" w14:paraId="363B464F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C3C7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F2E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OP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E5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A46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897A&gt;G (p.R633G)</w:t>
            </w:r>
          </w:p>
        </w:tc>
      </w:tr>
      <w:tr w:rsidR="00BE578F" w:rsidRPr="00750A08" w14:paraId="77DE854D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5096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A4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LHC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C40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4B1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69A&gt;G (p.Q190R)</w:t>
            </w:r>
          </w:p>
        </w:tc>
      </w:tr>
      <w:tr w:rsidR="00BE578F" w:rsidRPr="00750A08" w14:paraId="5B0EEFFE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CDF2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782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KH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C86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463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411G&gt;C (p.R1804P)</w:t>
            </w:r>
          </w:p>
        </w:tc>
      </w:tr>
      <w:tr w:rsidR="00BE578F" w:rsidRPr="00750A08" w14:paraId="58D866D8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9C3B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C7D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80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270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633G&gt;A (p.E545K)</w:t>
            </w:r>
          </w:p>
        </w:tc>
      </w:tr>
      <w:tr w:rsidR="00BE578F" w:rsidRPr="00750A08" w14:paraId="0E3DF9E3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E54A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DA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O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50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355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466T&gt;C (p.L489P)</w:t>
            </w:r>
          </w:p>
        </w:tc>
      </w:tr>
      <w:tr w:rsidR="00BE578F" w:rsidRPr="00750A08" w14:paraId="32856194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8448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27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GAT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EB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F40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88C&gt;T (p.P163L)</w:t>
            </w:r>
          </w:p>
        </w:tc>
      </w:tr>
      <w:tr w:rsidR="00BE578F" w:rsidRPr="00750A08" w14:paraId="238AA508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D2FD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3C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LH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5D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E27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992A&gt;C (p.K664N)</w:t>
            </w:r>
          </w:p>
        </w:tc>
      </w:tr>
      <w:tr w:rsidR="00BE578F" w:rsidRPr="00750A08" w14:paraId="64999CAB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9E76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C09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GRM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76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0BE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857_1858delCGinsTT (p.E620X)</w:t>
            </w:r>
          </w:p>
        </w:tc>
      </w:tr>
      <w:tr w:rsidR="00BE578F" w:rsidRPr="00750A08" w14:paraId="34EAE707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C40B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51D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41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E1B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3E2180BE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DC97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BBF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ZNF2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46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AD0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3A707451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4D07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3E1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Y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8E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FB6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3181F360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B1A9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2AE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E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EF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1FE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576FDC91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26E4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A2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L7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5D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2C2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494526D3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D8A2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E8F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I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47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284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2176EB89" w14:textId="77777777" w:rsidTr="00BE578F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F503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D0A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CL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B19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6C66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6A566613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36B97D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DEA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7B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1B6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24G&gt;A (p.R175H)</w:t>
            </w:r>
          </w:p>
        </w:tc>
      </w:tr>
      <w:tr w:rsidR="00BE578F" w:rsidRPr="00750A08" w14:paraId="7EC06296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6E13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2B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2B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171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919G&gt;T (p.E307X)</w:t>
            </w:r>
          </w:p>
        </w:tc>
      </w:tr>
      <w:tr w:rsidR="00BE578F" w:rsidRPr="00750A08" w14:paraId="1BE66B82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3176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DC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A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A9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644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6257A&gt;G (p.Y2086C)</w:t>
            </w:r>
          </w:p>
        </w:tc>
      </w:tr>
      <w:tr w:rsidR="00BE578F" w:rsidRPr="00750A08" w14:paraId="36319A49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715C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F61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OT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F8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B5C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6169C&gt;T (p.Q2057X)</w:t>
            </w:r>
          </w:p>
        </w:tc>
      </w:tr>
      <w:tr w:rsidR="00BE578F" w:rsidRPr="00750A08" w14:paraId="0D3882C3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8AEF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5E3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O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2A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B51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681G&gt;T (p.G894V)</w:t>
            </w:r>
          </w:p>
        </w:tc>
      </w:tr>
      <w:tr w:rsidR="00BE578F" w:rsidRPr="00750A08" w14:paraId="28ACF480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D1DE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D19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T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1BB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2C7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42C&gt;A (p.S181X)</w:t>
            </w:r>
          </w:p>
        </w:tc>
      </w:tr>
      <w:tr w:rsidR="00BE578F" w:rsidRPr="00750A08" w14:paraId="528BAD0E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CA47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4D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IK3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A9A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AC0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623G&gt;A (p.V875M)</w:t>
            </w:r>
          </w:p>
        </w:tc>
      </w:tr>
      <w:tr w:rsidR="00BE578F" w:rsidRPr="00750A08" w14:paraId="3B7E8825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AD43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66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HOX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8CD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25B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47G&gt;C (p.E183Q)</w:t>
            </w:r>
          </w:p>
        </w:tc>
      </w:tr>
      <w:tr w:rsidR="00BE578F" w:rsidRPr="00750A08" w14:paraId="628D2F56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9CE0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38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C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055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AE6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227E2AFC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DE8B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CC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BC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46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C6D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31C3AFA6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3D47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FD8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VEG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49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32E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400B929B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64F5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25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E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EC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BB3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4EAD2187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4208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55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TR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33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88D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36A32C72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C233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DEE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I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FE1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83D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7610F018" w14:textId="77777777" w:rsidTr="00BE578F">
        <w:trPr>
          <w:trHeight w:val="36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CDA9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E20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DDR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E47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F0B4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7491D64E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BD3C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6BA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FE2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E31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297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35G&gt;C(p.E79Q)</w:t>
            </w:r>
          </w:p>
        </w:tc>
      </w:tr>
      <w:tr w:rsidR="00BE578F" w:rsidRPr="00750A08" w14:paraId="6ED8AB1B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755E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08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GFR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E2F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F58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493G&gt;A(p.R498H)</w:t>
            </w:r>
          </w:p>
        </w:tc>
      </w:tr>
      <w:tr w:rsidR="00BE578F" w:rsidRPr="00750A08" w14:paraId="2C1511C2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291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73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PAR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A7F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AF4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153C&gt;G(p.L385V)</w:t>
            </w:r>
          </w:p>
        </w:tc>
      </w:tr>
      <w:tr w:rsidR="00BE578F" w:rsidRPr="00750A08" w14:paraId="532D3E94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069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A6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AP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1C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AF7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3184C&gt;T(p.Q1062*)</w:t>
            </w:r>
          </w:p>
        </w:tc>
      </w:tr>
      <w:tr w:rsidR="00BE578F" w:rsidRPr="00750A08" w14:paraId="6A431A5F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8A6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A8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614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9EE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892G&gt;T(p.E298*)</w:t>
            </w:r>
          </w:p>
        </w:tc>
      </w:tr>
      <w:tr w:rsidR="00BE578F" w:rsidRPr="00750A08" w14:paraId="1F2328EB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57A486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5B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B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46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019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89G&gt;T(p.E97*)</w:t>
            </w:r>
          </w:p>
        </w:tc>
      </w:tr>
      <w:tr w:rsidR="00BE578F" w:rsidRPr="00750A08" w14:paraId="2503AB61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58D2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B31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DE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F90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734G&gt;C(p.G245A)</w:t>
            </w:r>
          </w:p>
        </w:tc>
      </w:tr>
      <w:tr w:rsidR="00BE578F" w:rsidRPr="00750A08" w14:paraId="01C89B82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2601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5A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D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A83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29F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637C&gt;G(p.A546G)</w:t>
            </w:r>
          </w:p>
        </w:tc>
      </w:tr>
      <w:tr w:rsidR="00BE578F" w:rsidRPr="00750A08" w14:paraId="7CDA33D9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26A0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61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LRP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70F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071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96G&gt;C(p.D366H)</w:t>
            </w:r>
          </w:p>
        </w:tc>
      </w:tr>
      <w:tr w:rsidR="00BE578F" w:rsidRPr="00750A08" w14:paraId="1FC0C6A9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404C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3A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K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54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nframe_dele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EFE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725_1730del(p.Q575_P577delinsH)</w:t>
            </w:r>
          </w:p>
        </w:tc>
      </w:tr>
      <w:tr w:rsidR="00BE578F" w:rsidRPr="00750A08" w14:paraId="2FD1DE8D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20A2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BF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EBE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358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5G&gt;T(p.L15F)</w:t>
            </w:r>
          </w:p>
        </w:tc>
      </w:tr>
      <w:tr w:rsidR="00BE578F" w:rsidRPr="00750A08" w14:paraId="77732493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3A4E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DE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T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EAD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DB4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3460G&gt;C(p.A1154P)</w:t>
            </w:r>
          </w:p>
        </w:tc>
      </w:tr>
      <w:tr w:rsidR="00BE578F" w:rsidRPr="00750A08" w14:paraId="189D34AD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F253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A8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DAX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A7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617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318G&gt;A(p.D440N)</w:t>
            </w:r>
          </w:p>
        </w:tc>
      </w:tr>
      <w:tr w:rsidR="00BE578F" w:rsidRPr="00750A08" w14:paraId="754EFA02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AA2E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10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ARI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7C6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7BF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12G&gt;A(p.V138M)</w:t>
            </w:r>
          </w:p>
        </w:tc>
      </w:tr>
      <w:tr w:rsidR="00BE578F" w:rsidRPr="00750A08" w14:paraId="48002577" w14:textId="77777777" w:rsidTr="00BE578F">
        <w:trPr>
          <w:trHeight w:val="340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A0BA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38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AP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FDA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F5C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48D7F14D" w14:textId="77777777" w:rsidTr="00BE578F">
        <w:trPr>
          <w:trHeight w:val="340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A335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2F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K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2E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701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6494F64B" w14:textId="77777777" w:rsidTr="00BE578F">
        <w:trPr>
          <w:trHeight w:val="340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0E87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1B9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DGF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465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A94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43AD0798" w14:textId="77777777" w:rsidTr="00BE578F">
        <w:trPr>
          <w:trHeight w:val="360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976E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9B9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ZNF2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A68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F39E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19473B04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204B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C16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6D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A00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88A&gt;G(p.Y163C)</w:t>
            </w:r>
          </w:p>
        </w:tc>
      </w:tr>
      <w:tr w:rsidR="00BE578F" w:rsidRPr="00750A08" w14:paraId="4DDA5983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BA9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D7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GN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EB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339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705C&gt;A(p.D235E)</w:t>
            </w:r>
          </w:p>
        </w:tc>
      </w:tr>
      <w:tr w:rsidR="00BE578F" w:rsidRPr="00750A08" w14:paraId="569498A3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C3C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37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81B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4B7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346G&gt;A(p.G449E)</w:t>
            </w:r>
          </w:p>
        </w:tc>
      </w:tr>
      <w:tr w:rsidR="00BE578F" w:rsidRPr="00750A08" w14:paraId="784A6B4D" w14:textId="77777777" w:rsidTr="00BE578F">
        <w:trPr>
          <w:trHeight w:val="148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95D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E67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LRP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63A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rameshif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E48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955del(p.W985Cfs*194)</w:t>
            </w:r>
          </w:p>
        </w:tc>
      </w:tr>
      <w:tr w:rsidR="00BE578F" w:rsidRPr="00750A08" w14:paraId="72721F70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3508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FFB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FE2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03E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nframe_dele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328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94_96del(p.V32del)</w:t>
            </w:r>
          </w:p>
        </w:tc>
      </w:tr>
      <w:tr w:rsidR="00BE578F" w:rsidRPr="00750A08" w14:paraId="3276BB0A" w14:textId="77777777" w:rsidTr="00BE578F">
        <w:trPr>
          <w:trHeight w:val="86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123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0B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D59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rameshif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51F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628_2629del(p.L877Tfs*14)</w:t>
            </w:r>
          </w:p>
        </w:tc>
      </w:tr>
      <w:tr w:rsidR="00BE578F" w:rsidRPr="00750A08" w14:paraId="347480BD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329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16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AL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00C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B2C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3548A&gt;G(p.Y1183C)</w:t>
            </w:r>
          </w:p>
        </w:tc>
      </w:tr>
      <w:tr w:rsidR="00BE578F" w:rsidRPr="00750A08" w14:paraId="42F7BED4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985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3EF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RE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8D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336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71G&gt;T(p.L357F)</w:t>
            </w:r>
          </w:p>
        </w:tc>
      </w:tr>
      <w:tr w:rsidR="00BE578F" w:rsidRPr="00750A08" w14:paraId="6A283795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A9F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AE6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Y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C6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D9A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233C2C04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E92D64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C2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372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446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22G&gt;A(p.C141Y)</w:t>
            </w:r>
          </w:p>
        </w:tc>
      </w:tr>
      <w:tr w:rsidR="00BE578F" w:rsidRPr="00750A08" w14:paraId="6800F8B9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14DF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3B7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3C6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95D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759G&gt;T(p.E587*)</w:t>
            </w:r>
          </w:p>
        </w:tc>
      </w:tr>
      <w:tr w:rsidR="00BE578F" w:rsidRPr="00750A08" w14:paraId="5BFCC4BD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2C41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D1D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O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CC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968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94G&gt;T(p.G365V)</w:t>
            </w:r>
          </w:p>
        </w:tc>
      </w:tr>
      <w:tr w:rsidR="00BE578F" w:rsidRPr="00750A08" w14:paraId="71F497B0" w14:textId="77777777" w:rsidTr="00BE578F">
        <w:trPr>
          <w:trHeight w:val="59"/>
        </w:trPr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469F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0FE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AT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EF9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697A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7240G&gt;A(p.A2414T)</w:t>
            </w:r>
          </w:p>
        </w:tc>
      </w:tr>
      <w:tr w:rsidR="00BE578F" w:rsidRPr="00750A08" w14:paraId="5C0C1713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6C39B7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83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43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8F7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36A&gt;G(p.H179R)</w:t>
            </w:r>
          </w:p>
        </w:tc>
      </w:tr>
      <w:tr w:rsidR="00BE578F" w:rsidRPr="00750A08" w14:paraId="79506838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E2E1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CBD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DKN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4DD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art_los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47E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-60_75del</w:t>
            </w:r>
          </w:p>
        </w:tc>
      </w:tr>
      <w:tr w:rsidR="00BE578F" w:rsidRPr="00750A08" w14:paraId="2DDF884F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B1D7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2A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7E8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us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555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RET:exon11~ZKSCAN7:exon5</w:t>
            </w:r>
          </w:p>
        </w:tc>
      </w:tr>
      <w:tr w:rsidR="00BE578F" w:rsidRPr="00750A08" w14:paraId="16CD21E0" w14:textId="77777777" w:rsidTr="00BE578F">
        <w:trPr>
          <w:trHeight w:val="59"/>
        </w:trPr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D090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329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FE2L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13E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usion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68C3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KIF13A:exon18~RET:exon11</w:t>
            </w:r>
          </w:p>
        </w:tc>
      </w:tr>
      <w:tr w:rsidR="00BE578F" w:rsidRPr="00750A08" w14:paraId="54889692" w14:textId="77777777" w:rsidTr="00BE578F">
        <w:trPr>
          <w:trHeight w:val="59"/>
        </w:trPr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3B55" w14:textId="77777777" w:rsidR="00BE578F" w:rsidRPr="00750A08" w:rsidRDefault="00BE578F" w:rsidP="00BE578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51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368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933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77C&gt;T(p.H193Y)</w:t>
            </w:r>
          </w:p>
        </w:tc>
      </w:tr>
      <w:tr w:rsidR="00BE578F" w:rsidRPr="00750A08" w14:paraId="08386EC4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546F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91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15F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061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034A&gt;G(p.N345S)</w:t>
            </w:r>
          </w:p>
        </w:tc>
      </w:tr>
      <w:tr w:rsidR="00BE578F" w:rsidRPr="00750A08" w14:paraId="7C8C45CE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DFBB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834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FOX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47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03C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805G&gt;A(p.E269K)</w:t>
            </w:r>
          </w:p>
        </w:tc>
      </w:tr>
      <w:tr w:rsidR="00BE578F" w:rsidRPr="00750A08" w14:paraId="506900B8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DF7B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3E09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BRI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CA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52C4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2377C&gt;T(p.Q793*)</w:t>
            </w:r>
          </w:p>
        </w:tc>
      </w:tr>
      <w:tr w:rsidR="00BE578F" w:rsidRPr="00750A08" w14:paraId="04E7C018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D72A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3CE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REB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2C8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233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1686G&gt;A(p.M562I)</w:t>
            </w:r>
          </w:p>
        </w:tc>
      </w:tr>
      <w:tr w:rsidR="00BE578F" w:rsidRPr="00750A08" w14:paraId="71E93428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0FF8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1B2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RK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29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missen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964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52G&gt;T(p.R151L)</w:t>
            </w:r>
          </w:p>
        </w:tc>
      </w:tr>
      <w:tr w:rsidR="00BE578F" w:rsidRPr="00750A08" w14:paraId="75774CF2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CC1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FF1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DD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536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plicing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55E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671+2T&gt;C</w:t>
            </w:r>
          </w:p>
        </w:tc>
      </w:tr>
      <w:tr w:rsidR="00BE578F" w:rsidRPr="00750A08" w14:paraId="3A5F12CA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D6AC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80F1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NS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6C2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stop_gain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DC6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4045G&gt;T(p.E1349*)</w:t>
            </w:r>
          </w:p>
        </w:tc>
      </w:tr>
      <w:tr w:rsidR="00BE578F" w:rsidRPr="00750A08" w14:paraId="1DFEEC09" w14:textId="77777777" w:rsidTr="00BE578F">
        <w:trPr>
          <w:trHeight w:val="79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B223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D1FD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TPN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8B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intron_varian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39B7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.5112-430_5112-429ins</w:t>
            </w:r>
          </w:p>
        </w:tc>
      </w:tr>
      <w:tr w:rsidR="00BE578F" w:rsidRPr="00750A08" w14:paraId="55398714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E4D8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88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RK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4AD6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DB5F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578F" w:rsidRPr="00750A08" w14:paraId="14F28B20" w14:textId="77777777" w:rsidTr="00BE578F">
        <w:trPr>
          <w:trHeight w:val="340"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FF39E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6B5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470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CNV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A21A" w14:textId="77777777" w:rsidR="00BE578F" w:rsidRPr="00750A08" w:rsidRDefault="00BE578F" w:rsidP="00BE578F">
            <w:pPr>
              <w:spacing w:line="240" w:lineRule="atLeast"/>
              <w:rPr>
                <w:rFonts w:ascii="Times New Roman" w:eastAsia="DengXian" w:hAnsi="Times New Roman" w:cs="Times New Roman"/>
                <w:color w:val="000000"/>
              </w:rPr>
            </w:pPr>
            <w:r w:rsidRPr="00750A08"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</w:tbl>
    <w:p w14:paraId="3977D519" w14:textId="799BE1AB" w:rsidR="00F067D6" w:rsidRPr="00FA61B2" w:rsidRDefault="00F067D6" w:rsidP="002C14DA">
      <w:pPr>
        <w:rPr>
          <w:rFonts w:ascii="Times New Roman" w:hAnsi="Times New Roman" w:cs="Times New Roman"/>
        </w:rPr>
      </w:pPr>
    </w:p>
    <w:p w14:paraId="08A42462" w14:textId="77777777" w:rsidR="00F067D6" w:rsidRPr="00FA61B2" w:rsidRDefault="00F067D6" w:rsidP="002C14DA">
      <w:pPr>
        <w:rPr>
          <w:rFonts w:ascii="Times New Roman" w:hAnsi="Times New Roman" w:cs="Times New Roman"/>
        </w:rPr>
      </w:pPr>
    </w:p>
    <w:sectPr w:rsidR="00F067D6" w:rsidRPr="00FA61B2" w:rsidSect="00A510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68"/>
    <w:rsid w:val="00025869"/>
    <w:rsid w:val="00031A9A"/>
    <w:rsid w:val="00051C16"/>
    <w:rsid w:val="00071C32"/>
    <w:rsid w:val="000928EB"/>
    <w:rsid w:val="000962DC"/>
    <w:rsid w:val="000B4101"/>
    <w:rsid w:val="000B51BD"/>
    <w:rsid w:val="000C0FF4"/>
    <w:rsid w:val="000D58AB"/>
    <w:rsid w:val="00111290"/>
    <w:rsid w:val="00115178"/>
    <w:rsid w:val="001536E5"/>
    <w:rsid w:val="001742E3"/>
    <w:rsid w:val="0019347C"/>
    <w:rsid w:val="001C72F4"/>
    <w:rsid w:val="00212AE4"/>
    <w:rsid w:val="00215D41"/>
    <w:rsid w:val="0022630C"/>
    <w:rsid w:val="00231C30"/>
    <w:rsid w:val="00233491"/>
    <w:rsid w:val="002342BB"/>
    <w:rsid w:val="00290048"/>
    <w:rsid w:val="00294D1B"/>
    <w:rsid w:val="002A587A"/>
    <w:rsid w:val="002C14DA"/>
    <w:rsid w:val="002C716D"/>
    <w:rsid w:val="002F08D1"/>
    <w:rsid w:val="002F0A2F"/>
    <w:rsid w:val="002F10ED"/>
    <w:rsid w:val="00316402"/>
    <w:rsid w:val="003200E8"/>
    <w:rsid w:val="003229B0"/>
    <w:rsid w:val="00325920"/>
    <w:rsid w:val="003308FF"/>
    <w:rsid w:val="003958FB"/>
    <w:rsid w:val="003C3980"/>
    <w:rsid w:val="003E30C7"/>
    <w:rsid w:val="003F4903"/>
    <w:rsid w:val="003F5EA7"/>
    <w:rsid w:val="00400B47"/>
    <w:rsid w:val="00401D18"/>
    <w:rsid w:val="004203CC"/>
    <w:rsid w:val="00423D95"/>
    <w:rsid w:val="00426913"/>
    <w:rsid w:val="00435379"/>
    <w:rsid w:val="00444F4E"/>
    <w:rsid w:val="00462AF0"/>
    <w:rsid w:val="00473D00"/>
    <w:rsid w:val="00481C50"/>
    <w:rsid w:val="0049130F"/>
    <w:rsid w:val="004A70A2"/>
    <w:rsid w:val="004A77A8"/>
    <w:rsid w:val="004B1BBB"/>
    <w:rsid w:val="004D65AA"/>
    <w:rsid w:val="004D693F"/>
    <w:rsid w:val="004E3861"/>
    <w:rsid w:val="004F3E6A"/>
    <w:rsid w:val="00502C3F"/>
    <w:rsid w:val="00523317"/>
    <w:rsid w:val="005A77CB"/>
    <w:rsid w:val="005B1810"/>
    <w:rsid w:val="005D4864"/>
    <w:rsid w:val="005E4614"/>
    <w:rsid w:val="005E5E5A"/>
    <w:rsid w:val="00610A65"/>
    <w:rsid w:val="00616F70"/>
    <w:rsid w:val="0061780B"/>
    <w:rsid w:val="00622F53"/>
    <w:rsid w:val="00625B7E"/>
    <w:rsid w:val="0062665B"/>
    <w:rsid w:val="006777B1"/>
    <w:rsid w:val="00685C46"/>
    <w:rsid w:val="006939EE"/>
    <w:rsid w:val="006A3D3D"/>
    <w:rsid w:val="006A57E2"/>
    <w:rsid w:val="006B2CBA"/>
    <w:rsid w:val="006D1657"/>
    <w:rsid w:val="00717DE9"/>
    <w:rsid w:val="0073156B"/>
    <w:rsid w:val="00734384"/>
    <w:rsid w:val="00735942"/>
    <w:rsid w:val="00750A08"/>
    <w:rsid w:val="007617CE"/>
    <w:rsid w:val="00777EFA"/>
    <w:rsid w:val="00793ECE"/>
    <w:rsid w:val="007A5D8D"/>
    <w:rsid w:val="007A7F21"/>
    <w:rsid w:val="007A7FF5"/>
    <w:rsid w:val="007B2C47"/>
    <w:rsid w:val="007C2ACF"/>
    <w:rsid w:val="007E136B"/>
    <w:rsid w:val="007E6AD5"/>
    <w:rsid w:val="007F21AF"/>
    <w:rsid w:val="00800862"/>
    <w:rsid w:val="00803CBC"/>
    <w:rsid w:val="0081568F"/>
    <w:rsid w:val="008170E6"/>
    <w:rsid w:val="0083632A"/>
    <w:rsid w:val="00836BF9"/>
    <w:rsid w:val="0084278A"/>
    <w:rsid w:val="008667AB"/>
    <w:rsid w:val="008836BF"/>
    <w:rsid w:val="008C4B8A"/>
    <w:rsid w:val="008E1C15"/>
    <w:rsid w:val="008E4A92"/>
    <w:rsid w:val="008E7D10"/>
    <w:rsid w:val="008F6438"/>
    <w:rsid w:val="00917C69"/>
    <w:rsid w:val="00947C06"/>
    <w:rsid w:val="00957FF5"/>
    <w:rsid w:val="00980129"/>
    <w:rsid w:val="009875C3"/>
    <w:rsid w:val="00994733"/>
    <w:rsid w:val="009A3551"/>
    <w:rsid w:val="009C4091"/>
    <w:rsid w:val="009C431F"/>
    <w:rsid w:val="009D5985"/>
    <w:rsid w:val="009D6DC7"/>
    <w:rsid w:val="00A17353"/>
    <w:rsid w:val="00A36D15"/>
    <w:rsid w:val="00A401B6"/>
    <w:rsid w:val="00A46A76"/>
    <w:rsid w:val="00A510AA"/>
    <w:rsid w:val="00A519D9"/>
    <w:rsid w:val="00AB32EC"/>
    <w:rsid w:val="00AC39BD"/>
    <w:rsid w:val="00AE23CE"/>
    <w:rsid w:val="00AF1E11"/>
    <w:rsid w:val="00AF7AB5"/>
    <w:rsid w:val="00B0013A"/>
    <w:rsid w:val="00B02FF3"/>
    <w:rsid w:val="00B173CD"/>
    <w:rsid w:val="00B40315"/>
    <w:rsid w:val="00B4121F"/>
    <w:rsid w:val="00B442DC"/>
    <w:rsid w:val="00B54F83"/>
    <w:rsid w:val="00B574D6"/>
    <w:rsid w:val="00B672BF"/>
    <w:rsid w:val="00B77C37"/>
    <w:rsid w:val="00B8250E"/>
    <w:rsid w:val="00B90C19"/>
    <w:rsid w:val="00B919FF"/>
    <w:rsid w:val="00B96857"/>
    <w:rsid w:val="00BC19B3"/>
    <w:rsid w:val="00BE578F"/>
    <w:rsid w:val="00BF6A2D"/>
    <w:rsid w:val="00C00626"/>
    <w:rsid w:val="00C01673"/>
    <w:rsid w:val="00C261E4"/>
    <w:rsid w:val="00C51628"/>
    <w:rsid w:val="00C57655"/>
    <w:rsid w:val="00C621E2"/>
    <w:rsid w:val="00C926D2"/>
    <w:rsid w:val="00C93A4E"/>
    <w:rsid w:val="00CB5B88"/>
    <w:rsid w:val="00CC02F8"/>
    <w:rsid w:val="00CC0651"/>
    <w:rsid w:val="00CD7C0D"/>
    <w:rsid w:val="00CE5904"/>
    <w:rsid w:val="00CF5200"/>
    <w:rsid w:val="00D118F5"/>
    <w:rsid w:val="00D12213"/>
    <w:rsid w:val="00D2015C"/>
    <w:rsid w:val="00D46946"/>
    <w:rsid w:val="00D5101C"/>
    <w:rsid w:val="00D8015F"/>
    <w:rsid w:val="00D9774A"/>
    <w:rsid w:val="00DA467D"/>
    <w:rsid w:val="00DE3281"/>
    <w:rsid w:val="00E12B2B"/>
    <w:rsid w:val="00E317F4"/>
    <w:rsid w:val="00E41003"/>
    <w:rsid w:val="00E41EC6"/>
    <w:rsid w:val="00E51E60"/>
    <w:rsid w:val="00E51F82"/>
    <w:rsid w:val="00E53E66"/>
    <w:rsid w:val="00E544DC"/>
    <w:rsid w:val="00E823DC"/>
    <w:rsid w:val="00E86F65"/>
    <w:rsid w:val="00E940D4"/>
    <w:rsid w:val="00EB343E"/>
    <w:rsid w:val="00EB3C04"/>
    <w:rsid w:val="00EB7CD1"/>
    <w:rsid w:val="00EE3CF9"/>
    <w:rsid w:val="00EF451C"/>
    <w:rsid w:val="00F067D6"/>
    <w:rsid w:val="00F11C0C"/>
    <w:rsid w:val="00F319F0"/>
    <w:rsid w:val="00F4413B"/>
    <w:rsid w:val="00F51FDB"/>
    <w:rsid w:val="00F62587"/>
    <w:rsid w:val="00F83AA2"/>
    <w:rsid w:val="00FA61B2"/>
    <w:rsid w:val="00FB0D83"/>
    <w:rsid w:val="00FB7168"/>
    <w:rsid w:val="00FC13CA"/>
    <w:rsid w:val="00FE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606B5"/>
  <w15:chartTrackingRefBased/>
  <w15:docId w15:val="{EDACAB20-0D5A-0C48-B762-E2DAE1295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86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5D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5589416@qq.com</dc:creator>
  <cp:keywords/>
  <dc:description/>
  <cp:lastModifiedBy>635589416@qq.com</cp:lastModifiedBy>
  <cp:revision>42</cp:revision>
  <dcterms:created xsi:type="dcterms:W3CDTF">2020-09-10T02:28:00Z</dcterms:created>
  <dcterms:modified xsi:type="dcterms:W3CDTF">2022-01-24T12:01:00Z</dcterms:modified>
</cp:coreProperties>
</file>